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AC0" w:rsidRPr="0074477E" w:rsidRDefault="0074477E" w:rsidP="00D42AC0">
      <w:pPr>
        <w:rPr>
          <w:rFonts w:ascii="Times New Roman" w:eastAsia="SimSun" w:hAnsi="Times New Roman" w:cs="Times New Roman"/>
          <w:b/>
          <w:color w:val="000000"/>
          <w:sz w:val="22"/>
        </w:rPr>
      </w:pPr>
      <w:r w:rsidRPr="008E420E">
        <w:rPr>
          <w:rFonts w:ascii="Times New Roman" w:hAnsi="Times New Roman" w:cs="Times New Roman"/>
          <w:b/>
          <w:sz w:val="24"/>
          <w:szCs w:val="24"/>
        </w:rPr>
        <w:t>Supplementary Table 1: The main characteristics of included studies</w:t>
      </w:r>
      <w:bookmarkStart w:id="0" w:name="_GoBack"/>
      <w:bookmarkEnd w:id="0"/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457"/>
        <w:gridCol w:w="931"/>
        <w:gridCol w:w="1035"/>
        <w:gridCol w:w="1071"/>
        <w:gridCol w:w="1053"/>
        <w:gridCol w:w="1183"/>
        <w:gridCol w:w="1053"/>
        <w:gridCol w:w="845"/>
        <w:gridCol w:w="1051"/>
        <w:gridCol w:w="3106"/>
      </w:tblGrid>
      <w:tr w:rsidR="00734F02" w:rsidRPr="00D42AC0" w:rsidTr="00734F02">
        <w:trPr>
          <w:trHeight w:val="300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r w:rsidR="00092A28" w:rsidRPr="00092A2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year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092A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Ehtnicity</w:t>
            </w:r>
            <w:proofErr w:type="spellEnd"/>
            <w:r w:rsidRPr="00092A2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="00AE6F84"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  <w:r w:rsidRPr="00092A2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171E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No. of cases</w:t>
            </w:r>
            <w:r w:rsidR="004B171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case</w:t>
            </w:r>
          </w:p>
          <w:p w:rsidR="00AE6F84" w:rsidRPr="00092A28" w:rsidRDefault="004B1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/contro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Mean/</w:t>
            </w:r>
            <w:proofErr w:type="spellStart"/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medan</w:t>
            </w:r>
            <w:proofErr w:type="spellEnd"/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Male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Smoking status (Yes Rati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Histology(AD Ratio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Stage(I/II Ratio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Source of control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6F84" w:rsidRPr="00092A28" w:rsidRDefault="00AE6F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A28">
              <w:rPr>
                <w:rFonts w:ascii="Times New Roman" w:hAnsi="Times New Roman" w:cs="Times New Roman"/>
                <w:b/>
                <w:sz w:val="16"/>
                <w:szCs w:val="16"/>
              </w:rPr>
              <w:t>MicroRNA profiling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bd-El-Fattah,2013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Egypt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/3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4.1/50.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 w:rsidP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092A2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5</w:t>
            </w:r>
            <w:r w:rsidR="00092A2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V(1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155,182,197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ianchi F.2011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Ital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5/3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 w:rsidP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&gt;0.84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34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4/3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 w:rsidP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6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&gt;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34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hen X 2012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00/11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.6/57.9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/0.69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4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62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36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1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00/11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.5/58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/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/0.59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4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44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1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Dou H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0/36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3.2/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/NR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47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57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et-7c,miR-152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Fan L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98/58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 w:rsidP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.</w:t>
            </w:r>
            <w:r w:rsidR="00092A2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58.</w:t>
            </w:r>
            <w:r w:rsidR="00092A2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/0.5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4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81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(&gt;0.71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miR-15,16,2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0/5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/58.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 w:rsidP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5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4/0.3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8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(&gt;0.70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miR-15,16,21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Foss,2011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/6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4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(1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/p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574-5p, 1254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2/3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2/62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/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(1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/p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574-5p, 1254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Gao F,2013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6/32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5.1/52.5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31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5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Gao X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0/3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1/6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8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(1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324-3p,128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0/3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3/62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(1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324-3p,128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90/9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2/62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/0.7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(1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324-3p,128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Geng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 Q,2014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5/25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4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8/0.84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32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1.00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0a,223,21,221,14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6/6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9/0.6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36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1.00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0a,223,21,221,145</w:t>
            </w:r>
          </w:p>
        </w:tc>
      </w:tr>
      <w:tr w:rsidR="004B171E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Guo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 W,2015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6/5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 (44–80)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NR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2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miR-204 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alvorsen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xed(Norwa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00/58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2.6/57.6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2/0.59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7/1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98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79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 w:rsidP="00460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b,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00b,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03,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05,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4b,</w:t>
            </w:r>
            <w:r w:rsidR="0046048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429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nnessey,2012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5/75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8/66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/0.8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84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NA panel(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miR-15a,15b,27b,301,142-3p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Jeong,2011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Kore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5/3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7/60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53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3/0.87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1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17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et-7a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Keller,2009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German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7/1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II(0.76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24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e H,2012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2/5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 (42–77)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59/NR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&gt;0.55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205,30d,24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eidinger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German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4/2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6/5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NR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1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eidinger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German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/41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7/0.71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C(0.17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5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eidinger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German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8/2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/68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4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39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(0.86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25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i L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6/2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6/61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5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PD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48a,148b,152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i M,2014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14/54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miR-499 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i W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/55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5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NR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486,150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i Y,2011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0/1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3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4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</w:t>
            </w:r>
          </w:p>
        </w:tc>
      </w:tr>
      <w:tr w:rsidR="004B171E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i Z,2013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/3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3.9/57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5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4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0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 S,2017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0/12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.9/59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2/0.51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D(1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II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46a,222,223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a J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xed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4/6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/62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 w:rsidP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6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MC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-3p,29b-3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6/6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.1/61.3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7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46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MC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-3p,29b-3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a J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xed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2/73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6.3/65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6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6a-2-3p, 574-3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/58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7.8/64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6a-2-3p, 574-3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a J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xed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8/6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6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/0.59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02E4F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MC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-3p,29b-3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6/55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 w:rsidP="00092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92A28">
              <w:rPr>
                <w:rFonts w:ascii="Times New Roman" w:hAnsi="Times New Roman" w:cs="Times New Roman" w:hint="eastAsia"/>
                <w:sz w:val="16"/>
                <w:szCs w:val="16"/>
              </w:rPr>
              <w:t>7.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65.</w:t>
            </w:r>
            <w:r w:rsidR="00092A2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/0.65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41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37D8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MC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-3p,29b-3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a Y,2011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93/11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5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NR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miR-125b 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ontani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 F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Ital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5/55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5/0.75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II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13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6/972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7/6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/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(0.7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II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13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zzoni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Ital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4/46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69.1 /64.1 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/0.6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/0.6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68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(&gt;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PN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486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adal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0/22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7.5/6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0.5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4/0.2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86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I(0.83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41,200b,193b,301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4/23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.5/6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1/0.35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94/0.48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66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I(0.89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41,200b,193b,301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atnaik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2/23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0.6/59.9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5/0.5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91/0.83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C(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I(0.73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PN,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eng H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6/36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8.9/54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4,574-5p,485-5p,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0/7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.2/57.6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6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45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  <w:proofErr w:type="spellEnd"/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4,574-5p,485-5p,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owrózek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Poland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90/85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/5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9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94/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(0.3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4478,448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owrózek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Poland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90/85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/5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9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94/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(0.3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944,3622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anfiorenzo,2013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France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2/3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.1/68</w:t>
            </w:r>
            <w:r w:rsidR="00734F02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5/0.7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/0.7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2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(0.83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OPD,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12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hen J,2011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xed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2/33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6.2/64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6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02E4F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 210,486-5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6/8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7.9/65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734F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/0.6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7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 w:rsidP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02E4F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 210,486-5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hen J,2011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xed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8/2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8/66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55/0.64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126,210,182,486-5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ozzi,2014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Italy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9/87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.9/56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12/0.63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NR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24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u K,2016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5/0.7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5/0.86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44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I(0.57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un L,2016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99/96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.7/NR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87/0.604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 w:rsidP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60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,B</w:t>
            </w:r>
            <w:r w:rsidR="00F02E4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30a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Tai MC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Japan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43/4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.9/66.3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31/0.571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11/0.98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71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2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10/52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/65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64/0.57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36/0.98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F37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71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20)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Tang D,2013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2/6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.8/66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45/0.85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/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</w:t>
            </w:r>
            <w:r w:rsidR="00013EBF">
              <w:rPr>
                <w:rFonts w:ascii="Times New Roman" w:hAnsi="Times New Roman" w:cs="Times New Roman"/>
                <w:sz w:val="16"/>
                <w:szCs w:val="16"/>
              </w:rPr>
              <w:t>LC(0.64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II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145,155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4/32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.2/66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47/0.81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/1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II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,145,155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Ulivi,2013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Italy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6/24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8/65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51/0.625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91/0.54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73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328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ang C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9/1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1.8/62.1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79/0.68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421/0.368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7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483-5p,193a-3p,25,214,7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3/63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1.9/59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78/0.58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19/0.286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483-5p,193a-3p,25,214,7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08/10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7.2/60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481/0.446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954/0.99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8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,B</w:t>
            </w:r>
            <w:r w:rsidR="00F02E4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483-5p,193a-3p,25,214,7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ang P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24/2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.6/58.3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83/0.45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417/0.458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(1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a-5p,25,126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42/11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1.1/59.8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06/0.52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472/0.486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</w:t>
            </w:r>
            <w:r w:rsidR="00013EBF">
              <w:rPr>
                <w:rFonts w:ascii="Times New Roman" w:hAnsi="Times New Roman" w:cs="Times New Roman"/>
                <w:sz w:val="16"/>
                <w:szCs w:val="16"/>
              </w:rPr>
              <w:t>C(0.71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66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a-5p,25,126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ang R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0/7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.4/63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14/0.61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28/0.414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a-5p,145,146a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ang W,2016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4/38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/52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8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48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,BPN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44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ang X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/59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5.9/57.6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53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7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486,210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ang Y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14/13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.8/61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/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59/0.478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(1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532,628-3p,425-3p,339-3p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ei J,2011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3/3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1/57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/0.6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60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36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Wozniak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Russi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2.6/60.1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6/0.71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7/0.64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35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NA panel(24)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Yan H,2015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00/30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4/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((NR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34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Yang Y,2015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4/52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2.5/61.8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/0.65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62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54)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MCs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0b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Yang J,2014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52/30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/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42/0.787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2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52, 148a,148b,21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Yu Y,2017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0/3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2/0.83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SCLC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F37D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S, EL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miR-92a-2 </w:t>
            </w:r>
          </w:p>
        </w:tc>
      </w:tr>
      <w:tr w:rsidR="00F37D85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ao W,2015</w:t>
            </w:r>
          </w:p>
        </w:tc>
        <w:tc>
          <w:tcPr>
            <w:tcW w:w="15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0/60</w:t>
            </w:r>
          </w:p>
        </w:tc>
        <w:tc>
          <w:tcPr>
            <w:tcW w:w="111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7.61/55.4</w:t>
            </w:r>
          </w:p>
        </w:tc>
        <w:tc>
          <w:tcPr>
            <w:tcW w:w="1154" w:type="dxa"/>
            <w:noWrap/>
            <w:hideMark/>
          </w:tcPr>
          <w:p w:rsidR="00D42AC0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/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(NR)</w:t>
            </w:r>
          </w:p>
        </w:tc>
        <w:tc>
          <w:tcPr>
            <w:tcW w:w="1134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6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D42AC0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D42AC0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D42AC0" w:rsidRPr="00D42AC0" w:rsidRDefault="00D42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21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aporozhchenko</w:t>
            </w:r>
            <w:proofErr w:type="spellEnd"/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Russi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5/5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5/51.2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8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907/0.84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LC(0.24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32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,183,25,205,21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eng X,2013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4/26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60/55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/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3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53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PBMCs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43,150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ang H,2017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29/83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.3/59.7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3/0.5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0/0.46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45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45,20a,21,223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eng D,2011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aucasian(US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4/68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64.2 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(0.2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55,197,182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ou C,2015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91/6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8.9/59.4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73/0.48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4/0.16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58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47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652,660,194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87/61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8.7/56.3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63/0.52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51/0.13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0.60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I-IV(0.52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652,660,194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u W,2014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70/4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9/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/NR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(&gt;0.5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25a-5p,let-7e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u W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12/4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58.5/57.9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/0.55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357/0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LC(0.80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(0.91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F02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erum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82,183,210,126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Zhou X,2016</w:t>
            </w: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Asian(China)</w:t>
            </w: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108/94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06/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-3p,21-5p,221-3p,409-3p,425-5p,584-5p</w:t>
            </w:r>
          </w:p>
        </w:tc>
      </w:tr>
      <w:tr w:rsidR="00734F02" w:rsidRPr="00D42AC0" w:rsidTr="00734F02">
        <w:trPr>
          <w:trHeight w:val="300"/>
        </w:trPr>
        <w:tc>
          <w:tcPr>
            <w:tcW w:w="1501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33/30</w:t>
            </w:r>
          </w:p>
        </w:tc>
        <w:tc>
          <w:tcPr>
            <w:tcW w:w="111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5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4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0.09/NR</w:t>
            </w:r>
          </w:p>
        </w:tc>
        <w:tc>
          <w:tcPr>
            <w:tcW w:w="127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NSCLC(1</w:t>
            </w:r>
            <w:r w:rsidR="00013EBF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E6F84" w:rsidRPr="00D42AC0" w:rsidRDefault="00013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IV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E6F84" w:rsidRPr="00D42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105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</w:tc>
        <w:tc>
          <w:tcPr>
            <w:tcW w:w="2242" w:type="dxa"/>
            <w:noWrap/>
            <w:hideMark/>
          </w:tcPr>
          <w:p w:rsidR="00AE6F84" w:rsidRPr="00D42AC0" w:rsidRDefault="00AE6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AC0">
              <w:rPr>
                <w:rFonts w:ascii="Times New Roman" w:hAnsi="Times New Roman" w:cs="Times New Roman"/>
                <w:sz w:val="16"/>
                <w:szCs w:val="16"/>
              </w:rPr>
              <w:t>miR-19b-3p,21-5p,221-3p,409-3p,425-5p,584-5p</w:t>
            </w:r>
          </w:p>
        </w:tc>
      </w:tr>
    </w:tbl>
    <w:p w:rsidR="00795EF8" w:rsidRPr="00AE6F84" w:rsidRDefault="00795EF8"/>
    <w:p w:rsidR="00795EF8" w:rsidRPr="00864291" w:rsidRDefault="00795EF8"/>
    <w:sectPr w:rsidR="00795EF8" w:rsidRPr="00864291" w:rsidSect="00795E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F12" w:rsidRDefault="006D4F12" w:rsidP="00795EF8">
      <w:r>
        <w:separator/>
      </w:r>
    </w:p>
  </w:endnote>
  <w:endnote w:type="continuationSeparator" w:id="0">
    <w:p w:rsidR="006D4F12" w:rsidRDefault="006D4F12" w:rsidP="00795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F12" w:rsidRDefault="006D4F12" w:rsidP="00795EF8">
      <w:r>
        <w:separator/>
      </w:r>
    </w:p>
  </w:footnote>
  <w:footnote w:type="continuationSeparator" w:id="0">
    <w:p w:rsidR="006D4F12" w:rsidRDefault="006D4F12" w:rsidP="00795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E5F"/>
    <w:rsid w:val="00013EBF"/>
    <w:rsid w:val="00092A28"/>
    <w:rsid w:val="000D0665"/>
    <w:rsid w:val="00234E5F"/>
    <w:rsid w:val="002C4303"/>
    <w:rsid w:val="00460487"/>
    <w:rsid w:val="0046117D"/>
    <w:rsid w:val="004B171E"/>
    <w:rsid w:val="006D372D"/>
    <w:rsid w:val="006D4F12"/>
    <w:rsid w:val="00734F02"/>
    <w:rsid w:val="0074477E"/>
    <w:rsid w:val="00764B0B"/>
    <w:rsid w:val="00795EF8"/>
    <w:rsid w:val="00864291"/>
    <w:rsid w:val="009638E4"/>
    <w:rsid w:val="009F3527"/>
    <w:rsid w:val="00AE6F84"/>
    <w:rsid w:val="00D276C5"/>
    <w:rsid w:val="00D42AC0"/>
    <w:rsid w:val="00F02E4F"/>
    <w:rsid w:val="00F3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EF8"/>
    <w:rPr>
      <w:sz w:val="18"/>
      <w:szCs w:val="18"/>
    </w:rPr>
  </w:style>
  <w:style w:type="table" w:styleId="TableGrid">
    <w:name w:val="Table Grid"/>
    <w:basedOn w:val="TableNormal"/>
    <w:uiPriority w:val="59"/>
    <w:rsid w:val="00795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EF8"/>
    <w:rPr>
      <w:sz w:val="18"/>
      <w:szCs w:val="18"/>
    </w:rPr>
  </w:style>
  <w:style w:type="table" w:styleId="TableGrid">
    <w:name w:val="Table Grid"/>
    <w:basedOn w:val="TableNormal"/>
    <w:uiPriority w:val="59"/>
    <w:rsid w:val="00795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30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1330</Words>
  <Characters>7585</Characters>
  <Application>Microsoft Office Word</Application>
  <DocSecurity>0</DocSecurity>
  <Lines>63</Lines>
  <Paragraphs>17</Paragraphs>
  <ScaleCrop>false</ScaleCrop>
  <Company/>
  <LinksUpToDate>false</LinksUpToDate>
  <CharactersWithSpaces>8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ong yang</dc:creator>
  <cp:keywords/>
  <dc:description/>
  <cp:lastModifiedBy>m.g</cp:lastModifiedBy>
  <cp:revision>6</cp:revision>
  <dcterms:created xsi:type="dcterms:W3CDTF">2017-06-25T14:28:00Z</dcterms:created>
  <dcterms:modified xsi:type="dcterms:W3CDTF">2017-10-13T16:20:00Z</dcterms:modified>
</cp:coreProperties>
</file>